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964" w:rsidRPr="000F6964" w:rsidRDefault="000F6964" w:rsidP="000F6964">
      <w:pPr>
        <w:rPr>
          <w:rFonts w:asciiTheme="minorBidi" w:hAnsiTheme="minorBidi"/>
          <w:sz w:val="24"/>
          <w:szCs w:val="24"/>
        </w:rPr>
      </w:pPr>
      <w:bookmarkStart w:id="0" w:name="_GoBack"/>
      <w:r w:rsidRPr="000F6964">
        <w:rPr>
          <w:rFonts w:asciiTheme="minorBidi" w:hAnsiTheme="minorBidi"/>
          <w:b/>
          <w:bCs/>
          <w:sz w:val="24"/>
          <w:szCs w:val="24"/>
        </w:rPr>
        <w:t>Table S4</w:t>
      </w:r>
      <w:r w:rsidRPr="000F6964">
        <w:rPr>
          <w:rFonts w:asciiTheme="minorBidi" w:hAnsiTheme="minorBidi"/>
          <w:sz w:val="24"/>
          <w:szCs w:val="24"/>
        </w:rPr>
        <w:t xml:space="preserve">. </w:t>
      </w:r>
      <w:proofErr w:type="gramStart"/>
      <w:r w:rsidRPr="000F6964">
        <w:rPr>
          <w:rFonts w:asciiTheme="minorBidi" w:hAnsiTheme="minorBidi"/>
          <w:sz w:val="24"/>
          <w:szCs w:val="24"/>
        </w:rPr>
        <w:t>Summary statistics for the sequencing and assembly of the 125 isolates sequenced in this study.</w:t>
      </w:r>
      <w:proofErr w:type="gramEnd"/>
    </w:p>
    <w:tbl>
      <w:tblPr>
        <w:tblStyle w:val="LightGrid"/>
        <w:tblW w:w="9807" w:type="dxa"/>
        <w:tblLook w:val="04A0" w:firstRow="1" w:lastRow="0" w:firstColumn="1" w:lastColumn="0" w:noHBand="0" w:noVBand="1"/>
      </w:tblPr>
      <w:tblGrid>
        <w:gridCol w:w="1684"/>
        <w:gridCol w:w="1070"/>
        <w:gridCol w:w="1320"/>
        <w:gridCol w:w="1060"/>
        <w:gridCol w:w="1320"/>
        <w:gridCol w:w="1123"/>
        <w:gridCol w:w="1270"/>
        <w:gridCol w:w="960"/>
      </w:tblGrid>
      <w:tr w:rsidR="00C967A1" w:rsidRPr="001B0849" w:rsidTr="000F6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bookmarkEnd w:id="0"/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 xml:space="preserve"># </w:t>
            </w:r>
            <w:proofErr w:type="spellStart"/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Total length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# total reads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Mapped (%)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Avg. coverage depth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 xml:space="preserve"># N's per 100 </w:t>
            </w:r>
            <w:proofErr w:type="spellStart"/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bp</w:t>
            </w:r>
            <w:proofErr w:type="spellEnd"/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1662-A684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9,09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999,93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3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169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7,40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,83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26,74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1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35-A37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1,81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1,18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191,12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900197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1,26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,30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09,97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ATCC2333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23,13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4,61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88,86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ATCC2333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1,47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8,66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703,65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5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ATCC2333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2,94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,83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53,31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4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AUD_31930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05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34,26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12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045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51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,95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21,53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67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060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00,00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,2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4,13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080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7,51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9,9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81,84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081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21,60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44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094,79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1061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8,44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6,20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79,68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3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138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8,15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85,55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1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182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7,67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18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96,88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321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6,16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414,02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2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375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8,81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,99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088,00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1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389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8,94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,8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70,91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410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32,68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,92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41,52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.56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574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3,77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19,94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624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13,13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7,90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21,97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2.8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714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8,34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05,27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6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721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2,70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25,71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759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23,91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9,25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87,95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760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9,25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0,72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21,87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825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32,19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04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103,20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82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890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0,18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,068,10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985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9,26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,8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88,19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B1196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2,92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6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68,66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BOU_3067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5,03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0,72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84,58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10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9,67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,56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6,75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13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3,88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73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57,426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13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0,37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7,09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91,71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2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2,97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,61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,512,30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5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lastRenderedPageBreak/>
              <w:t>CA6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22,37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06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64,02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7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9,29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,49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65,61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8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9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6,70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1,06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06,84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1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2,91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1,84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89,37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04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8,12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4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03,03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2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0,17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7,23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52,66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2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2,45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35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76,75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2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7,38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13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53,26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5,41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14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2,30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1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5,13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47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3,87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4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AN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9,88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,0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08,43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3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IP_10172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8,47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13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64,67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IP_10247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4,53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1,48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19,00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4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CIP73-0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7,05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7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95,70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DAG_31560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17,19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0,7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84,62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2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DER_11201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96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1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69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ETI_12658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1,37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,0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3,36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F022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7,80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86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09,75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F1990_B18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46,06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8,59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59,44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FOF_30220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5,15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35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50,40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19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4,35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19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040,87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6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41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4,59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35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251,366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41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0,13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31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44,60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7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44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0,34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6,36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02,39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5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44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5,58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,02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295,47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6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47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3,17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7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636,96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6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5,01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93,476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1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0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1,53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195,86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0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6,49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4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100,31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7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1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9,64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5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54,75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1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9,99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768,80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.1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2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3,45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45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16,99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2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8,43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380,42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1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85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0,72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66,16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3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4,15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6,37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22,17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3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3,19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31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19,31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.95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4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2,32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21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223,95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8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4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4,59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1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7,27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5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26,05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9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230,11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.51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5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5,65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6,38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50,58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lastRenderedPageBreak/>
              <w:t>KK16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9,22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62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743,88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4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6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1,75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83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62,42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.91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7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6,29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8,25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04,00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.93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7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25,02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9,75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36,13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.4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9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8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4,36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,790,92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8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3,03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9,9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35,31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82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8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3,32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8,03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57,59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9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9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6,63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,13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392,63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7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9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3,09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,68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91,53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17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19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7,67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,03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,268,75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86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0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26,35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6,74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94,45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9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1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8,04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,06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656,85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8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2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05,66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9,33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19,806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89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4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09,27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9,47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10,22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4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2,61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36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30,78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4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78,22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1,05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88,18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72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4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76,16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,373,32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5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6,12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,4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29,47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0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6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4,10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1,2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44,54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26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5,50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0,68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11,08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4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5,07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7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47,52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9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0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42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8,75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,87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77,58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43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2,40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73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98,03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2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9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5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1,19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6,20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81,666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4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7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8,47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47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163,84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3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8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5,51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6,50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40,087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1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8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6,41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7,55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4,75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8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5,33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3,96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6,55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9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8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1,02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3,24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223,405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1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92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81,92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6,1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68,11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9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2,83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21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594,97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K9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2,88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,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89,56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09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KWG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29,079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5,21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24,23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MAR_185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7,94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8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79,34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N10-10770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22,75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1,28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21,51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N10-631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58,72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84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513,60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85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NICE476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7,87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7,95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41,45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5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PER185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6,958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8,03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360,82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PER25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5,15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7,01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64,521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85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PER274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92,53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6,25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26,70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lastRenderedPageBreak/>
              <w:t>PER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,013,367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4,58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38,97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9.42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POH1428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67,28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,183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80,919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AI11985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9,554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5,05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558,133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8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1614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27,945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7,53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407,214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76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3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18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94,97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0,987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41,59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01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6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1931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4,97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6,92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807,55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210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1,316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4,958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,407,75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9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258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0,693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0,72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655,988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58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429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72,432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3,555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795,172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23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97</w:t>
            </w:r>
          </w:p>
        </w:tc>
      </w:tr>
      <w:tr w:rsidR="00C967A1" w:rsidRPr="001B0849" w:rsidTr="000F69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Sch87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48,141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6,874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56,65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9.02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.27</w:t>
            </w:r>
          </w:p>
        </w:tc>
      </w:tr>
      <w:tr w:rsidR="00C967A1" w:rsidRPr="001B0849" w:rsidTr="000F6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noWrap/>
            <w:hideMark/>
          </w:tcPr>
          <w:p w:rsidR="00C967A1" w:rsidRPr="001B0849" w:rsidRDefault="00C967A1" w:rsidP="00C967A1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 w:cstheme="minorBidi"/>
                <w:color w:val="000000"/>
                <w:sz w:val="24"/>
                <w:szCs w:val="24"/>
              </w:rPr>
              <w:t>ZUL3022003</w:t>
            </w:r>
          </w:p>
        </w:tc>
        <w:tc>
          <w:tcPr>
            <w:tcW w:w="10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,931,300</w:t>
            </w:r>
          </w:p>
        </w:tc>
        <w:tc>
          <w:tcPr>
            <w:tcW w:w="10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9,192</w:t>
            </w:r>
          </w:p>
        </w:tc>
        <w:tc>
          <w:tcPr>
            <w:tcW w:w="132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97,610</w:t>
            </w:r>
          </w:p>
        </w:tc>
        <w:tc>
          <w:tcPr>
            <w:tcW w:w="1123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8.64</w:t>
            </w:r>
          </w:p>
        </w:tc>
        <w:tc>
          <w:tcPr>
            <w:tcW w:w="127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C967A1" w:rsidRPr="001B0849" w:rsidRDefault="00C967A1" w:rsidP="00C9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B084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02</w:t>
            </w:r>
          </w:p>
        </w:tc>
      </w:tr>
    </w:tbl>
    <w:p w:rsidR="0089397F" w:rsidRPr="001B0849" w:rsidRDefault="000F6964">
      <w:pPr>
        <w:rPr>
          <w:rFonts w:asciiTheme="minorBidi" w:hAnsiTheme="minorBidi"/>
          <w:sz w:val="24"/>
          <w:szCs w:val="24"/>
        </w:rPr>
      </w:pPr>
    </w:p>
    <w:sectPr w:rsidR="0089397F" w:rsidRPr="001B08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7A1"/>
    <w:rsid w:val="000F6964"/>
    <w:rsid w:val="001B0849"/>
    <w:rsid w:val="007B7FA3"/>
    <w:rsid w:val="00905F99"/>
    <w:rsid w:val="009C1581"/>
    <w:rsid w:val="00BC193D"/>
    <w:rsid w:val="00C9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67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7A1"/>
    <w:rPr>
      <w:color w:val="800080"/>
      <w:u w:val="single"/>
    </w:rPr>
  </w:style>
  <w:style w:type="table" w:styleId="TableGrid">
    <w:name w:val="Table Grid"/>
    <w:basedOn w:val="TableNormal"/>
    <w:uiPriority w:val="59"/>
    <w:rsid w:val="00C96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C967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67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7A1"/>
    <w:rPr>
      <w:color w:val="800080"/>
      <w:u w:val="single"/>
    </w:rPr>
  </w:style>
  <w:style w:type="table" w:styleId="TableGrid">
    <w:name w:val="Table Grid"/>
    <w:basedOn w:val="TableNormal"/>
    <w:uiPriority w:val="59"/>
    <w:rsid w:val="00C96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C967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Murik</dc:creator>
  <cp:lastModifiedBy>Omer Murik</cp:lastModifiedBy>
  <cp:revision>3</cp:revision>
  <dcterms:created xsi:type="dcterms:W3CDTF">2023-04-03T10:27:00Z</dcterms:created>
  <dcterms:modified xsi:type="dcterms:W3CDTF">2023-04-13T13:37:00Z</dcterms:modified>
</cp:coreProperties>
</file>